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37D" w:rsidRPr="003C421D" w:rsidRDefault="00544288" w:rsidP="00731CC1">
      <w:pPr>
        <w:spacing w:line="240" w:lineRule="auto"/>
        <w:rPr>
          <w:lang w:val="en-US"/>
        </w:rPr>
      </w:pPr>
      <w:r>
        <w:rPr>
          <w:b/>
          <w:sz w:val="28"/>
          <w:lang w:val="en-US"/>
        </w:rPr>
        <w:t>Additional file 3</w:t>
      </w:r>
      <w:bookmarkStart w:id="0" w:name="_GoBack"/>
      <w:bookmarkEnd w:id="0"/>
      <w:r w:rsidR="006C337D" w:rsidRPr="003C421D">
        <w:rPr>
          <w:b/>
          <w:sz w:val="28"/>
          <w:lang w:val="en-US"/>
        </w:rPr>
        <w:t>: Correlation analysis between saccade parameters and other neurologic items</w:t>
      </w:r>
      <w:r w:rsidR="00236860">
        <w:rPr>
          <w:b/>
          <w:sz w:val="28"/>
          <w:lang w:val="en-US"/>
        </w:rPr>
        <w:t>.</w:t>
      </w:r>
      <w:r w:rsidR="006C337D" w:rsidRPr="003C421D">
        <w:rPr>
          <w:b/>
          <w:sz w:val="28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420"/>
        <w:gridCol w:w="1313"/>
        <w:gridCol w:w="1433"/>
        <w:gridCol w:w="1086"/>
        <w:gridCol w:w="1193"/>
        <w:gridCol w:w="1086"/>
      </w:tblGrid>
      <w:tr w:rsidR="006C337D" w:rsidRPr="004F30D3" w:rsidTr="00061602">
        <w:tc>
          <w:tcPr>
            <w:tcW w:w="0" w:type="auto"/>
          </w:tcPr>
          <w:p w:rsidR="006C337D" w:rsidRPr="004F30D3" w:rsidRDefault="006C337D" w:rsidP="00430EC2">
            <w:pPr>
              <w:rPr>
                <w:i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Peak veloci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Gai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Clinical evaluation</w:t>
            </w:r>
          </w:p>
        </w:tc>
      </w:tr>
      <w:tr w:rsidR="006C337D" w:rsidRPr="004F30D3" w:rsidTr="00061602"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37D" w:rsidRPr="004F30D3" w:rsidRDefault="006C337D" w:rsidP="00430EC2">
            <w:pPr>
              <w:jc w:val="center"/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p</w:t>
            </w:r>
          </w:p>
        </w:tc>
      </w:tr>
      <w:tr w:rsidR="006C337D" w:rsidRPr="004F30D3" w:rsidTr="00061602"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mS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33;-0.58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29 o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37;+0.7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4 o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+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4</w:t>
            </w:r>
          </w:p>
        </w:tc>
      </w:tr>
      <w:tr w:rsidR="006C337D" w:rsidRPr="004F30D3" w:rsidTr="00061602">
        <w:tc>
          <w:tcPr>
            <w:tcW w:w="0" w:type="auto"/>
          </w:tcPr>
          <w:p w:rsidR="006C337D" w:rsidRPr="004F30D3" w:rsidRDefault="006C337D" w:rsidP="00430EC2">
            <w:pPr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SARA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19;-0.57] (h)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-42;-0.79] (v)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4 once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1-0.011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+0.02;+0.54] (h)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03;-0.75] (v)</w:t>
            </w:r>
          </w:p>
        </w:tc>
        <w:tc>
          <w:tcPr>
            <w:tcW w:w="0" w:type="auto"/>
            <w:vAlign w:val="center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2-0.023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+0.67 (h)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+0.86 (v)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5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0</w:t>
            </w:r>
          </w:p>
        </w:tc>
      </w:tr>
      <w:tr w:rsidR="006C337D" w:rsidRPr="004F30D3" w:rsidTr="00061602">
        <w:tc>
          <w:tcPr>
            <w:tcW w:w="0" w:type="auto"/>
          </w:tcPr>
          <w:p w:rsidR="006C337D" w:rsidRPr="004F30D3" w:rsidRDefault="006C337D" w:rsidP="00430EC2">
            <w:pPr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IQ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+0.63;+.81] (v)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0-0.017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7;-0.72]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2-0.003</w:t>
            </w:r>
          </w:p>
        </w:tc>
      </w:tr>
      <w:tr w:rsidR="006C337D" w:rsidRPr="004F30D3" w:rsidTr="00061602">
        <w:tc>
          <w:tcPr>
            <w:tcW w:w="0" w:type="auto"/>
          </w:tcPr>
          <w:p w:rsidR="006C337D" w:rsidRPr="004F30D3" w:rsidRDefault="006C337D" w:rsidP="00430EC2">
            <w:pPr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Disease duration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57;-0.80]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1-0.035 (v)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-0.14;-0.72]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4 once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+0.26-+0.36]</w:t>
            </w:r>
          </w:p>
        </w:tc>
        <w:tc>
          <w:tcPr>
            <w:tcW w:w="0" w:type="auto"/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</w:p>
        </w:tc>
      </w:tr>
      <w:tr w:rsidR="006C337D" w:rsidRPr="004F30D3" w:rsidTr="00061602"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rPr>
                <w:i/>
                <w:sz w:val="18"/>
                <w:szCs w:val="16"/>
                <w:lang w:val="en-US"/>
              </w:rPr>
            </w:pPr>
            <w:r w:rsidRPr="004F30D3">
              <w:rPr>
                <w:i/>
                <w:sz w:val="18"/>
                <w:szCs w:val="16"/>
                <w:lang w:val="en-US"/>
              </w:rPr>
              <w:t>Clinical Eval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+0.78;+0.89] (v)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[+0.42;+0.7]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0-0.002 (v)</w:t>
            </w:r>
          </w:p>
          <w:p w:rsidR="006C337D" w:rsidRPr="004F30D3" w:rsidRDefault="006C337D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0.005-0.04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71566F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  <w:p w:rsidR="004A3A82" w:rsidRPr="004F30D3" w:rsidRDefault="004A3A82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4A3A82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  <w:p w:rsidR="004A3A82" w:rsidRPr="004F30D3" w:rsidRDefault="004A3A82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71566F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  <w:p w:rsidR="004A3A82" w:rsidRPr="004F30D3" w:rsidRDefault="004A3A82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337D" w:rsidRPr="004F30D3" w:rsidRDefault="004A3A82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  <w:p w:rsidR="004A3A82" w:rsidRPr="004F30D3" w:rsidRDefault="004A3A82" w:rsidP="00430EC2">
            <w:pPr>
              <w:rPr>
                <w:sz w:val="18"/>
                <w:szCs w:val="16"/>
                <w:lang w:val="en-US"/>
              </w:rPr>
            </w:pPr>
            <w:r w:rsidRPr="004F30D3">
              <w:rPr>
                <w:sz w:val="18"/>
                <w:szCs w:val="16"/>
                <w:lang w:val="en-US"/>
              </w:rPr>
              <w:t>(-)</w:t>
            </w:r>
          </w:p>
        </w:tc>
      </w:tr>
    </w:tbl>
    <w:p w:rsidR="006C337D" w:rsidRPr="00873B53" w:rsidRDefault="0071566F" w:rsidP="006C337D">
      <w:pPr>
        <w:spacing w:line="600" w:lineRule="auto"/>
        <w:rPr>
          <w:i/>
          <w:sz w:val="16"/>
          <w:szCs w:val="16"/>
          <w:lang w:val="en-US"/>
        </w:rPr>
      </w:pPr>
      <w:r w:rsidRPr="00873B53">
        <w:rPr>
          <w:i/>
          <w:sz w:val="16"/>
          <w:szCs w:val="16"/>
          <w:lang w:val="en-US"/>
        </w:rPr>
        <w:t xml:space="preserve">Data not shown were not coherent, or not </w:t>
      </w:r>
      <w:r w:rsidR="00A72C75" w:rsidRPr="00873B53">
        <w:rPr>
          <w:i/>
          <w:sz w:val="16"/>
          <w:szCs w:val="16"/>
          <w:lang w:val="en-US"/>
        </w:rPr>
        <w:t>applicable</w:t>
      </w:r>
      <w:r w:rsidRPr="00873B53">
        <w:rPr>
          <w:i/>
          <w:sz w:val="16"/>
          <w:szCs w:val="16"/>
          <w:lang w:val="en-US"/>
        </w:rPr>
        <w:t xml:space="preserve"> (-)</w:t>
      </w:r>
      <w:r w:rsidR="00430EC2" w:rsidRPr="00873B53">
        <w:rPr>
          <w:i/>
          <w:sz w:val="16"/>
          <w:szCs w:val="16"/>
          <w:lang w:val="en-US"/>
        </w:rPr>
        <w:t>.</w:t>
      </w:r>
    </w:p>
    <w:p w:rsidR="002C13FF" w:rsidRPr="00430EC2" w:rsidRDefault="00544288" w:rsidP="006C337D">
      <w:pPr>
        <w:rPr>
          <w:lang w:val="en-US"/>
        </w:rPr>
      </w:pPr>
    </w:p>
    <w:sectPr w:rsidR="002C13FF" w:rsidRPr="00430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921"/>
    <w:rsid w:val="00126A19"/>
    <w:rsid w:val="00236860"/>
    <w:rsid w:val="00430EC2"/>
    <w:rsid w:val="004A3A82"/>
    <w:rsid w:val="004D237F"/>
    <w:rsid w:val="004F30D3"/>
    <w:rsid w:val="00544288"/>
    <w:rsid w:val="006C337D"/>
    <w:rsid w:val="0071566F"/>
    <w:rsid w:val="00731CC1"/>
    <w:rsid w:val="00873B53"/>
    <w:rsid w:val="0090719B"/>
    <w:rsid w:val="00A6239E"/>
    <w:rsid w:val="00A72C75"/>
    <w:rsid w:val="00B238E4"/>
    <w:rsid w:val="00F00904"/>
    <w:rsid w:val="00F2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245B93-DCFB-4BA3-BFC1-33E4DA2A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15</cp:revision>
  <dcterms:created xsi:type="dcterms:W3CDTF">2019-04-18T18:23:00Z</dcterms:created>
  <dcterms:modified xsi:type="dcterms:W3CDTF">2019-07-16T17:18:00Z</dcterms:modified>
</cp:coreProperties>
</file>